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. Virus strains utilized in this report. 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</w:t>
      </w:r>
    </w:p>
    <w:p>
      <w:pPr>
        <w:pStyle w:val="Normal"/>
        <w:tabs>
          <w:tab w:val="clear" w:pos="720"/>
          <w:tab w:val="left" w:pos="2700" w:leader="none"/>
          <w:tab w:val="left" w:pos="5220" w:leader="none"/>
        </w:tabs>
        <w:spacing w:lineRule="auto" w:line="480"/>
        <w:rPr>
          <w:b/>
          <w:b/>
        </w:rPr>
      </w:pPr>
      <w:r>
        <w:rPr>
          <w:b/>
        </w:rPr>
        <w:t>Year</w:t>
        <w:tab/>
        <w:t>Name</w:t>
        <w:tab/>
        <w:t>HA Accession Number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>
          <w:b/>
          <w:b/>
        </w:rPr>
      </w:pPr>
      <w:r>
        <w:rPr/>
        <w:t>______________________________________________________________________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18</w:t>
        <w:tab/>
        <w:t>A/Brevig Mission/1/1918</w:t>
        <w:tab/>
        <w:t>AF116575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33</w:t>
        <w:tab/>
        <w:t>A/Wilson Smith/1933</w:t>
        <w:tab/>
        <w:t>DQ508905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>
          <w:lang w:val="es-ES"/>
        </w:rPr>
      </w:pPr>
      <w:r>
        <w:rPr>
          <w:lang w:val="es-ES"/>
        </w:rPr>
        <w:t>1934</w:t>
        <w:tab/>
        <w:t>A/Puerto Rico/8/1934</w:t>
        <w:tab/>
        <w:t>CY009444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>
          <w:lang w:val="es-ES"/>
        </w:rPr>
      </w:pPr>
      <w:r>
        <w:rPr>
          <w:lang w:val="es-ES"/>
        </w:rPr>
        <w:t>1935a</w:t>
        <w:tab/>
        <w:t>A/Alaska/1935</w:t>
        <w:tab/>
        <w:t>CY019955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35b</w:t>
        <w:tab/>
        <w:t xml:space="preserve">A/Philadelphia/1935 </w:t>
        <w:tab/>
        <w:t>CY02046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36</w:t>
        <w:tab/>
        <w:t>A/Henry/1936</w:t>
        <w:tab/>
        <w:t>CY020445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0</w:t>
        <w:tab/>
        <w:t>A/Hickox/1940</w:t>
        <w:tab/>
        <w:t>CY01327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2</w:t>
        <w:tab/>
        <w:t>A/Bel/1942</w:t>
        <w:tab/>
        <w:t>CY009276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3a</w:t>
        <w:tab/>
        <w:t>A/Weiss/1943</w:t>
        <w:tab/>
        <w:t>AF494247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3b</w:t>
        <w:tab/>
        <w:t>A/Marton/1943</w:t>
        <w:tab/>
        <w:t>AF494248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6</w:t>
        <w:tab/>
        <w:t>A/Cam/1946</w:t>
        <w:tab/>
        <w:t>CY009596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7a</w:t>
        <w:tab/>
        <w:t>A/Rhodes/1947</w:t>
        <w:tab/>
        <w:t>AF49424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7b</w:t>
        <w:tab/>
        <w:t>A/Fort Monmouth/1/1947</w:t>
        <w:tab/>
        <w:t>AF494250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8a</w:t>
        <w:tab/>
        <w:t>A/Lepine/1948</w:t>
        <w:tab/>
        <w:t>AB04347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8b</w:t>
        <w:tab/>
        <w:t>A/Albany/4835/1948</w:t>
        <w:tab/>
        <w:t>CY019947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49</w:t>
        <w:tab/>
        <w:t>A/Roma/1949</w:t>
        <w:tab/>
        <w:t>CY01997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0</w:t>
        <w:tab/>
        <w:t>A/Albany/4836/1950</w:t>
        <w:tab/>
        <w:t>CY02170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1</w:t>
        <w:tab/>
        <w:t>A/Tokyo/1/1951</w:t>
        <w:tab/>
        <w:t>AB04348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2</w:t>
        <w:tab/>
        <w:t>A/Kojiya/1/1952</w:t>
        <w:tab/>
        <w:t>AB04348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4a</w:t>
        <w:tab/>
        <w:t>A/Taiwan/13/1954</w:t>
        <w:tab/>
        <w:t>AB043483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4b</w:t>
        <w:tab/>
        <w:t>A/Malaya/302/1954</w:t>
        <w:tab/>
        <w:t>CY021053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5</w:t>
        <w:tab/>
        <w:t>A/Yamagishi/1955</w:t>
        <w:tab/>
        <w:t>AB043484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6</w:t>
        <w:tab/>
        <w:t>A/Meguro/1/1956</w:t>
        <w:tab/>
        <w:t>AB043485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57</w:t>
        <w:tab/>
        <w:t>A/Saga/2/1957</w:t>
        <w:tab/>
        <w:t>AB043486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77</w:t>
        <w:tab/>
        <w:t>A/Hong Kong/117/77</w:t>
        <w:tab/>
        <w:t>CY00929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78</w:t>
        <w:tab/>
        <w:t>A/Memphis/15/1978</w:t>
        <w:tab/>
        <w:t>CY01089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79</w:t>
        <w:tab/>
        <w:t>A/Memphis/1/1979</w:t>
        <w:tab/>
        <w:t>CY01973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0</w:t>
        <w:tab/>
        <w:t>A/Memphis/7/1980</w:t>
        <w:tab/>
        <w:t>CY010908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1</w:t>
        <w:tab/>
        <w:t>A/Baylor/4052/1981</w:t>
        <w:tab/>
        <w:t>CY02102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2</w:t>
        <w:tab/>
        <w:t>A/Baylor/11735/1982</w:t>
        <w:tab/>
        <w:t>CY009620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3</w:t>
        <w:tab/>
        <w:t>A/Memphis/12/1983</w:t>
        <w:tab/>
        <w:t>CY010948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4</w:t>
        <w:tab/>
        <w:t>A/Finland/5/1984</w:t>
        <w:tab/>
        <w:t>L3349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6</w:t>
        <w:tab/>
        <w:t>A/Memphis/12/1986</w:t>
        <w:tab/>
        <w:t>CY01910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87</w:t>
        <w:tab/>
        <w:t>A/Memphis/4/1987</w:t>
        <w:tab/>
        <w:t>CY01977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0</w:t>
        <w:tab/>
        <w:t>A/Texas/22/1990</w:t>
        <w:tab/>
        <w:t>L19020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1</w:t>
        <w:tab/>
        <w:t>A/Texas/36/1991</w:t>
        <w:tab/>
        <w:t>DQ50888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2</w:t>
        <w:tab/>
        <w:t>A/Aichi/24/1992</w:t>
        <w:tab/>
        <w:t>AB043490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4</w:t>
        <w:tab/>
        <w:t>A/Hong Kong/59/1994</w:t>
        <w:tab/>
        <w:t>AJ45790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5</w:t>
        <w:tab/>
        <w:t>A/New York/615/1995</w:t>
        <w:tab/>
        <w:t>CY010508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6</w:t>
        <w:tab/>
        <w:t>A/New York/646/1996</w:t>
        <w:tab/>
        <w:t>CY013287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8</w:t>
        <w:tab/>
        <w:t>A/Hong Kong/1035/1998</w:t>
        <w:tab/>
        <w:t>AF386777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1999</w:t>
        <w:tab/>
        <w:t>A/New Caledonia/20/1999</w:t>
        <w:tab/>
        <w:t>CY03362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0</w:t>
        <w:tab/>
        <w:t>A/Canterbury/100/2000</w:t>
        <w:tab/>
        <w:t>CY010132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1</w:t>
        <w:tab/>
        <w:t>A/New York/342/2001</w:t>
        <w:tab/>
        <w:t>CY003320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2</w:t>
        <w:tab/>
        <w:t>A/New York/291/2002</w:t>
        <w:tab/>
        <w:t>CY003304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3</w:t>
        <w:tab/>
        <w:t>A/New York/348/2003</w:t>
        <w:tab/>
        <w:t>CY002704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5</w:t>
        <w:tab/>
        <w:t>A/Denmark/33/2005</w:t>
        <w:tab/>
        <w:t>EU097949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6</w:t>
        <w:tab/>
        <w:t>A/Mississippi/02/2006</w:t>
        <w:tab/>
        <w:t>EU199341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8</w:t>
        <w:tab/>
        <w:t>A/Colorado/01/2008</w:t>
        <w:tab/>
        <w:t>EU716526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2009</w:t>
        <w:tab/>
        <w:t>A/California/4/2009</w:t>
        <w:tab/>
        <w:t>GQ117044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  <w:t>_____________________________________________________________________</w:t>
      </w:r>
    </w:p>
    <w:p>
      <w:pPr>
        <w:pStyle w:val="Normal"/>
        <w:tabs>
          <w:tab w:val="clear" w:pos="720"/>
          <w:tab w:val="left" w:pos="1800" w:leader="none"/>
          <w:tab w:val="left" w:pos="57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576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3:55:00Z</dcterms:created>
  <dc:creator> </dc:creator>
  <dc:description/>
  <cp:keywords/>
  <dc:language>en-US</dc:language>
  <cp:lastModifiedBy> </cp:lastModifiedBy>
  <dcterms:modified xsi:type="dcterms:W3CDTF">2009-08-11T14:36:00Z</dcterms:modified>
  <cp:revision>5</cp:revision>
  <dc:subject/>
  <dc:title/>
</cp:coreProperties>
</file>